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73E6F" w14:textId="50B460C2" w:rsidR="007D596C" w:rsidRDefault="006B186B">
      <w:r w:rsidRPr="006B186B">
        <w:drawing>
          <wp:inline distT="0" distB="0" distL="0" distR="0" wp14:anchorId="32F0D2D6" wp14:editId="2468E4EE">
            <wp:extent cx="5943600" cy="5224145"/>
            <wp:effectExtent l="0" t="0" r="0" b="0"/>
            <wp:docPr id="1227936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9360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2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574A" w:rsidRPr="000F574A">
        <w:t xml:space="preserve"> </w:t>
      </w:r>
      <w:r w:rsidR="001E32FB" w:rsidRPr="00FA5D40">
        <w:t xml:space="preserve">Figure </w:t>
      </w:r>
      <w:r w:rsidR="007B7457">
        <w:t>S</w:t>
      </w:r>
      <w:r w:rsidR="001E32FB" w:rsidRPr="00FA5D40">
        <w:t xml:space="preserve">1. </w:t>
      </w:r>
      <w:r w:rsidR="008B7DF4">
        <w:t>Lower peak GABA current in</w:t>
      </w:r>
      <w:r w:rsidR="00283983">
        <w:t xml:space="preserve"> HEK293T cells expressing</w:t>
      </w:r>
      <w:r w:rsidR="008B7DF4">
        <w:t xml:space="preserve"> </w:t>
      </w:r>
      <w:r w:rsidR="008B7DF4" w:rsidRPr="00FA5D40">
        <w:t>α1</w:t>
      </w:r>
      <w:r w:rsidR="008B7DF4">
        <w:t>-variant</w:t>
      </w:r>
      <w:r w:rsidR="001E32FB" w:rsidRPr="00FA5D40">
        <w:t xml:space="preserve"> GABA</w:t>
      </w:r>
      <w:r w:rsidR="001E32FB" w:rsidRPr="00FA5D40">
        <w:rPr>
          <w:vertAlign w:val="subscript"/>
        </w:rPr>
        <w:t>A</w:t>
      </w:r>
      <w:r w:rsidR="001E32FB" w:rsidRPr="00FA5D40">
        <w:t>R</w:t>
      </w:r>
      <w:r w:rsidR="00283983">
        <w:t xml:space="preserve">s. Current was </w:t>
      </w:r>
      <w:r w:rsidR="001E32FB" w:rsidRPr="00FA5D40">
        <w:t xml:space="preserve">elicited by 1 mM GABA application </w:t>
      </w:r>
      <w:r w:rsidR="0022514F">
        <w:t>in</w:t>
      </w:r>
      <w:r w:rsidR="001E32FB" w:rsidRPr="00FA5D40">
        <w:t xml:space="preserve"> HEK293T cells expressing </w:t>
      </w:r>
      <w:r w:rsidR="00FA5D40" w:rsidRPr="00FA5D40">
        <w:t>α</w:t>
      </w:r>
      <w:r w:rsidR="001E32FB" w:rsidRPr="00FA5D40">
        <w:t>1</w:t>
      </w:r>
      <w:r w:rsidR="00FA5D40" w:rsidRPr="00FA5D40">
        <w:t>β2γ2</w:t>
      </w:r>
      <w:r w:rsidR="001E32FB" w:rsidRPr="00FA5D40">
        <w:t xml:space="preserve"> </w:t>
      </w:r>
      <w:r w:rsidR="002E10E2">
        <w:t xml:space="preserve">at 1:1:0.5 ratio </w:t>
      </w:r>
      <w:r w:rsidR="00FA5D40">
        <w:t>with and without PBA treatment;</w:t>
      </w:r>
      <w:r w:rsidR="002E10E2">
        <w:t xml:space="preserve"> either WT or variant </w:t>
      </w:r>
      <w:r w:rsidR="002E10E2" w:rsidRPr="00FA5D40">
        <w:t>α1</w:t>
      </w:r>
      <w:r w:rsidR="00426A1D">
        <w:t xml:space="preserve"> subunits were expressed. (A) Sample traces. </w:t>
      </w:r>
      <w:r w:rsidR="00FA5D40">
        <w:t>(</w:t>
      </w:r>
      <w:r w:rsidR="00426A1D">
        <w:t>B</w:t>
      </w:r>
      <w:r w:rsidR="00FA5D40">
        <w:t xml:space="preserve">) </w:t>
      </w:r>
      <w:r w:rsidR="00426A1D">
        <w:t>Quantification of peak current amplitude for all variants.</w:t>
      </w:r>
      <w:r w:rsidR="00FA5D40">
        <w:t xml:space="preserve"> (</w:t>
      </w:r>
      <w:r w:rsidR="00426A1D">
        <w:t>C</w:t>
      </w:r>
      <w:r w:rsidR="00FA5D40">
        <w:t xml:space="preserve">) </w:t>
      </w:r>
      <w:r w:rsidR="00426A1D">
        <w:t>Quantification of peak current amplitude with variants pooled for higher statistical power.</w:t>
      </w:r>
      <w:r w:rsidR="00FA5D40">
        <w:t xml:space="preserve"> </w:t>
      </w:r>
      <w:r w:rsidR="001E32FB">
        <w:t xml:space="preserve">n = </w:t>
      </w:r>
      <w:r w:rsidR="001E32FB" w:rsidRPr="001E32FB">
        <w:t>10 cells for WT, 8 for WT + PBA, 19 for Variants, 19 for Variants + PBA, 6 for R214H, 4 for R214H + PBA, 4 for R214C, 4 for R214C + PBA, 5 for A322D, 6 for A322D + PBA, 4 for F325L, and 5 for F325L + PBA.</w:t>
      </w:r>
      <w:r w:rsidR="00E367C4">
        <w:t xml:space="preserve"> Data shown as mean ± SEM with one-way ANOVA; *P &lt; 0.05 by Sidak’s multiple comparisons. </w:t>
      </w:r>
    </w:p>
    <w:p w14:paraId="49551304" w14:textId="77777777" w:rsidR="007D596C" w:rsidRDefault="007D596C">
      <w:r>
        <w:br w:type="page"/>
      </w:r>
    </w:p>
    <w:p w14:paraId="6008E138" w14:textId="1E43C151" w:rsidR="00923B05" w:rsidRDefault="00F72DC1">
      <w:r w:rsidRPr="00F72DC1">
        <w:rPr>
          <w:noProof/>
        </w:rPr>
        <w:lastRenderedPageBreak/>
        <w:drawing>
          <wp:inline distT="0" distB="0" distL="0" distR="0" wp14:anchorId="1EA98EB8" wp14:editId="0C3385E0">
            <wp:extent cx="5943600" cy="2217420"/>
            <wp:effectExtent l="0" t="0" r="0" b="0"/>
            <wp:docPr id="376758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75891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B05" w:rsidRPr="00923B05">
        <w:t xml:space="preserve"> </w:t>
      </w:r>
      <w:r w:rsidR="008F3C32" w:rsidRPr="00FA5D40">
        <w:t xml:space="preserve">Figure </w:t>
      </w:r>
      <w:r w:rsidR="007B7457">
        <w:t>S</w:t>
      </w:r>
      <w:r w:rsidR="00813787">
        <w:t>2</w:t>
      </w:r>
      <w:r w:rsidR="008F3C32" w:rsidRPr="00FA5D40">
        <w:t xml:space="preserve">. </w:t>
      </w:r>
      <w:r w:rsidR="008F3C32">
        <w:t>Expression of</w:t>
      </w:r>
      <w:r w:rsidR="008F3C32" w:rsidRPr="00FA5D40">
        <w:t xml:space="preserve"> β2 and γ2 partnering subunits</w:t>
      </w:r>
      <w:r w:rsidR="008F3C32">
        <w:t xml:space="preserve"> </w:t>
      </w:r>
      <w:r w:rsidR="000B49B5">
        <w:t xml:space="preserve">in “heterozygous” </w:t>
      </w:r>
      <w:r w:rsidR="002732E5">
        <w:t xml:space="preserve">co-expression conditions </w:t>
      </w:r>
      <w:r w:rsidR="008F3C32">
        <w:t>with and without PBA treatment</w:t>
      </w:r>
      <w:r w:rsidR="00D82627">
        <w:t>.</w:t>
      </w:r>
      <w:r w:rsidR="006F5981">
        <w:t xml:space="preserve"> </w:t>
      </w:r>
      <w:r w:rsidR="002769FD">
        <w:t xml:space="preserve">Graphs display (A) </w:t>
      </w:r>
      <w:r w:rsidRPr="00FA5D40">
        <w:t>γ2</w:t>
      </w:r>
      <w:r>
        <w:t xml:space="preserve"> </w:t>
      </w:r>
      <w:r w:rsidR="002769FD">
        <w:t xml:space="preserve">and (B) </w:t>
      </w:r>
      <w:r w:rsidRPr="00FA5D40">
        <w:t>β2</w:t>
      </w:r>
      <w:r>
        <w:t xml:space="preserve"> </w:t>
      </w:r>
      <w:r w:rsidR="00CD43B5">
        <w:t xml:space="preserve">expression levels </w:t>
      </w:r>
      <w:r w:rsidR="00651B9B">
        <w:t>measured by Western blot</w:t>
      </w:r>
      <w:r w:rsidR="00572473">
        <w:t xml:space="preserve"> in HEK293T cells co-expressing WT or variant</w:t>
      </w:r>
      <w:r w:rsidR="00651B9B">
        <w:t xml:space="preserve"> </w:t>
      </w:r>
      <w:r w:rsidR="00572473" w:rsidRPr="00FA5D40">
        <w:t>α1</w:t>
      </w:r>
      <w:r w:rsidR="00572473">
        <w:t>,</w:t>
      </w:r>
      <w:r w:rsidR="00572473" w:rsidRPr="00D82627">
        <w:t xml:space="preserve"> </w:t>
      </w:r>
      <w:r w:rsidR="00572473">
        <w:t xml:space="preserve">WT </w:t>
      </w:r>
      <w:r w:rsidR="00572473" w:rsidRPr="00FA5D40">
        <w:t>α1</w:t>
      </w:r>
      <w:r w:rsidR="00572473" w:rsidRPr="00CA3F00">
        <w:rPr>
          <w:vertAlign w:val="superscript"/>
        </w:rPr>
        <w:t>HA</w:t>
      </w:r>
      <w:r w:rsidR="00572473">
        <w:t xml:space="preserve">, </w:t>
      </w:r>
      <w:r w:rsidR="00572473" w:rsidRPr="00FA5D40">
        <w:t>β2</w:t>
      </w:r>
      <w:r w:rsidR="00572473">
        <w:t xml:space="preserve">, </w:t>
      </w:r>
      <w:r w:rsidR="00651B9B" w:rsidRPr="00FA5D40">
        <w:t>and γ2</w:t>
      </w:r>
      <w:r w:rsidR="005215B6">
        <w:t>S</w:t>
      </w:r>
      <w:r w:rsidR="00651B9B" w:rsidRPr="00FA5D40">
        <w:t xml:space="preserve"> partnering subunits</w:t>
      </w:r>
      <w:r>
        <w:t xml:space="preserve"> at a </w:t>
      </w:r>
      <w:r w:rsidR="005A2F28">
        <w:t>0.5:0.5:1:1 ratio</w:t>
      </w:r>
      <w:r w:rsidR="00CD43B5">
        <w:t>.</w:t>
      </w:r>
      <w:r w:rsidR="00651B9B">
        <w:t xml:space="preserve"> </w:t>
      </w:r>
      <w:r w:rsidR="00904CFE">
        <w:t xml:space="preserve">These data match </w:t>
      </w:r>
      <w:r w:rsidR="009D35CD">
        <w:t xml:space="preserve">Western blot images and </w:t>
      </w:r>
      <w:r w:rsidR="00904CFE" w:rsidRPr="00FA5D40">
        <w:t>α1</w:t>
      </w:r>
      <w:r w:rsidR="00904CFE">
        <w:t xml:space="preserve"> quantification shown in Figure 3</w:t>
      </w:r>
      <w:r w:rsidR="009D35CD">
        <w:t>A-C</w:t>
      </w:r>
      <w:r w:rsidR="00904CFE">
        <w:t xml:space="preserve">. </w:t>
      </w:r>
      <w:r w:rsidR="006F5981">
        <w:t xml:space="preserve">Graphs show mean </w:t>
      </w:r>
      <w:r w:rsidR="00410EF6">
        <w:t>± SEM</w:t>
      </w:r>
      <w:r w:rsidR="00A021E4">
        <w:t xml:space="preserve"> with</w:t>
      </w:r>
      <w:r w:rsidR="00FD10F0">
        <w:t xml:space="preserve"> one-way ANOVA with </w:t>
      </w:r>
      <w:r w:rsidR="003863F5">
        <w:t>Sidak multiple comparisons</w:t>
      </w:r>
      <w:r w:rsidR="00A021E4">
        <w:t>;</w:t>
      </w:r>
      <w:r w:rsidR="000E19CE">
        <w:t xml:space="preserve"> </w:t>
      </w:r>
      <w:r w:rsidR="00513FB8">
        <w:t xml:space="preserve">###, ##P &lt; 0.001, 0.01 vs untreated WT; </w:t>
      </w:r>
      <w:r w:rsidR="000E19CE">
        <w:t>***</w:t>
      </w:r>
      <w:proofErr w:type="gramStart"/>
      <w:r w:rsidR="000E19CE">
        <w:t>*,*</w:t>
      </w:r>
      <w:proofErr w:type="gramEnd"/>
      <w:r w:rsidR="000E19CE">
        <w:t xml:space="preserve">P &lt; 0.0001, 0.05 </w:t>
      </w:r>
      <w:r w:rsidR="0068751D">
        <w:t xml:space="preserve">vs </w:t>
      </w:r>
      <w:r w:rsidR="002A3C25">
        <w:t xml:space="preserve">respective </w:t>
      </w:r>
      <w:r w:rsidR="0068751D">
        <w:t xml:space="preserve">untreated </w:t>
      </w:r>
      <w:r w:rsidR="00513FB8">
        <w:t xml:space="preserve">condition as indicated by brackets. </w:t>
      </w:r>
      <w:r w:rsidR="0068751D">
        <w:t xml:space="preserve"> </w:t>
      </w:r>
    </w:p>
    <w:p w14:paraId="693F4B3B" w14:textId="77777777" w:rsidR="00923B05" w:rsidRDefault="00923B05">
      <w:r>
        <w:br w:type="page"/>
      </w:r>
    </w:p>
    <w:p w14:paraId="6D492949" w14:textId="389D2CB8" w:rsidR="008F3C32" w:rsidRDefault="00C6086E" w:rsidP="0032749C">
      <w:r w:rsidRPr="00C6086E">
        <w:rPr>
          <w:noProof/>
        </w:rPr>
        <w:lastRenderedPageBreak/>
        <w:drawing>
          <wp:inline distT="0" distB="0" distL="0" distR="0" wp14:anchorId="4C1EB6D4" wp14:editId="5158C28C">
            <wp:extent cx="5943600" cy="3942715"/>
            <wp:effectExtent l="0" t="0" r="0" b="635"/>
            <wp:docPr id="4696836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6836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6086E">
        <w:t xml:space="preserve"> </w:t>
      </w:r>
      <w:r w:rsidR="002D2B2B" w:rsidRPr="00FA5D40">
        <w:t xml:space="preserve">Figure </w:t>
      </w:r>
      <w:r w:rsidR="007B7457">
        <w:t>S</w:t>
      </w:r>
      <w:r w:rsidR="002D2B2B">
        <w:t>3</w:t>
      </w:r>
      <w:r w:rsidR="002D2B2B" w:rsidRPr="00FA5D40">
        <w:t xml:space="preserve">. </w:t>
      </w:r>
      <w:r w:rsidR="00E8407D">
        <w:t xml:space="preserve">Total </w:t>
      </w:r>
      <w:r w:rsidR="00E8407D" w:rsidRPr="00FA5D40">
        <w:t>α1</w:t>
      </w:r>
      <w:r w:rsidR="00E8407D">
        <w:t xml:space="preserve"> and</w:t>
      </w:r>
      <w:r w:rsidR="00E8407D" w:rsidRPr="00D82627">
        <w:t xml:space="preserve"> </w:t>
      </w:r>
      <w:r w:rsidR="00E8407D">
        <w:t xml:space="preserve">WT </w:t>
      </w:r>
      <w:r w:rsidR="00E8407D" w:rsidRPr="00FA5D40">
        <w:t>α1</w:t>
      </w:r>
      <w:r w:rsidR="00E8407D" w:rsidRPr="00CA3F00">
        <w:rPr>
          <w:vertAlign w:val="superscript"/>
        </w:rPr>
        <w:t>HA</w:t>
      </w:r>
      <w:r w:rsidR="00E8407D">
        <w:t xml:space="preserve"> </w:t>
      </w:r>
      <w:r w:rsidR="009A2AD9">
        <w:t>e</w:t>
      </w:r>
      <w:r w:rsidR="002D2B2B">
        <w:t xml:space="preserve">xpression </w:t>
      </w:r>
      <w:r w:rsidR="009A2AD9">
        <w:t>with</w:t>
      </w:r>
      <w:r w:rsidR="002D2B2B" w:rsidRPr="00FA5D40">
        <w:t xml:space="preserve"> β</w:t>
      </w:r>
      <w:r w:rsidR="009A2AD9">
        <w:t>3</w:t>
      </w:r>
      <w:r w:rsidR="002D2B2B" w:rsidRPr="00FA5D40">
        <w:t xml:space="preserve"> and γ2 partnering subunits</w:t>
      </w:r>
      <w:r w:rsidR="002D2B2B">
        <w:t xml:space="preserve"> in “heterozygous” co-expression conditions with and without PBA treatment</w:t>
      </w:r>
      <w:r w:rsidR="0032749C">
        <w:t xml:space="preserve"> (expanded from Figure 3</w:t>
      </w:r>
      <w:r w:rsidR="002C38A5">
        <w:t>D-E)</w:t>
      </w:r>
      <w:r w:rsidR="002D2B2B">
        <w:t xml:space="preserve">. </w:t>
      </w:r>
      <w:r w:rsidR="00931716">
        <w:t xml:space="preserve">(A) Sample Western blot showing the expressed </w:t>
      </w:r>
      <w:r w:rsidR="00931716" w:rsidRPr="00FA5D40">
        <w:t>α1</w:t>
      </w:r>
      <w:r w:rsidR="00931716">
        <w:t xml:space="preserve">, </w:t>
      </w:r>
      <w:r w:rsidR="00931716" w:rsidRPr="00FA5D40">
        <w:t>α1</w:t>
      </w:r>
      <w:r w:rsidR="00931716" w:rsidRPr="00CA3F00">
        <w:rPr>
          <w:vertAlign w:val="superscript"/>
        </w:rPr>
        <w:t>HA</w:t>
      </w:r>
      <w:r w:rsidR="00931716">
        <w:t>,</w:t>
      </w:r>
      <w:r w:rsidR="00931716" w:rsidRPr="00FA5D40">
        <w:t xml:space="preserve"> β</w:t>
      </w:r>
      <w:r w:rsidR="00931716">
        <w:t>3,</w:t>
      </w:r>
      <w:r w:rsidR="00931716" w:rsidRPr="00FA5D40">
        <w:t xml:space="preserve"> and γ2</w:t>
      </w:r>
      <w:r w:rsidR="00931716">
        <w:t>S subunits</w:t>
      </w:r>
      <w:r w:rsidR="00DF5A47">
        <w:t xml:space="preserve"> for some of the subunit conditions</w:t>
      </w:r>
      <w:r w:rsidR="004A2DCC">
        <w:t xml:space="preserve">. (B) Quantification of total </w:t>
      </w:r>
      <w:r w:rsidR="004A2DCC" w:rsidRPr="00FA5D40">
        <w:t>α1</w:t>
      </w:r>
      <w:r w:rsidR="004A2DCC">
        <w:t xml:space="preserve"> expression. (C) Quantification of total WT </w:t>
      </w:r>
      <w:r w:rsidR="004A2DCC" w:rsidRPr="00FA5D40">
        <w:t>α1</w:t>
      </w:r>
      <w:r w:rsidR="004A2DCC" w:rsidRPr="00CA3F00">
        <w:rPr>
          <w:vertAlign w:val="superscript"/>
        </w:rPr>
        <w:t>HA</w:t>
      </w:r>
      <w:r w:rsidR="004A2DCC">
        <w:t xml:space="preserve"> expression. Note that only</w:t>
      </w:r>
      <w:r w:rsidR="009719FF">
        <w:t xml:space="preserve"> the</w:t>
      </w:r>
      <w:r w:rsidR="004A2DCC">
        <w:t xml:space="preserve"> </w:t>
      </w:r>
      <w:r w:rsidR="00DF5A47">
        <w:t xml:space="preserve">R214H, M263T, and A322D variants </w:t>
      </w:r>
      <w:r w:rsidR="009719FF">
        <w:t xml:space="preserve">out of the main dataset in this study were tested. </w:t>
      </w:r>
      <w:r w:rsidR="0096636D">
        <w:t>Additional variants</w:t>
      </w:r>
      <w:r w:rsidR="009719FF">
        <w:t xml:space="preserve"> </w:t>
      </w:r>
      <w:r w:rsidR="0096636D">
        <w:t xml:space="preserve">I148P and M263K that </w:t>
      </w:r>
      <w:r w:rsidR="002133F0">
        <w:t xml:space="preserve">share the residue location with </w:t>
      </w:r>
      <w:r w:rsidR="0032749C">
        <w:t xml:space="preserve">I148F and M263T variants investigated in this study were included. </w:t>
      </w:r>
      <w:r w:rsidR="002D2B2B">
        <w:t xml:space="preserve">Graphs show mean ± SEM with one-way ANOVA; </w:t>
      </w:r>
      <w:r w:rsidR="00512660">
        <w:t>#</w:t>
      </w:r>
      <w:r w:rsidR="002D2B2B">
        <w:t>###, #</w:t>
      </w:r>
      <w:r w:rsidR="00512660">
        <w:t>#</w:t>
      </w:r>
      <w:r w:rsidR="002D2B2B">
        <w:t>#P &lt; 0.00</w:t>
      </w:r>
      <w:r w:rsidR="00512660">
        <w:t>0</w:t>
      </w:r>
      <w:r w:rsidR="002D2B2B">
        <w:t>1, 0.</w:t>
      </w:r>
      <w:r w:rsidR="00512660">
        <w:t>0</w:t>
      </w:r>
      <w:r w:rsidR="002D2B2B">
        <w:t>01 vs untreated WT</w:t>
      </w:r>
      <w:r w:rsidR="00DA4A64" w:rsidRPr="00DA4A64">
        <w:t xml:space="preserve"> </w:t>
      </w:r>
      <w:r w:rsidR="00DA4A64">
        <w:t xml:space="preserve">by </w:t>
      </w:r>
      <w:r w:rsidR="001C7588">
        <w:t>Dunnett</w:t>
      </w:r>
      <w:r w:rsidR="00DA4A64">
        <w:t xml:space="preserve">’s multiple </w:t>
      </w:r>
      <w:proofErr w:type="gramStart"/>
      <w:r w:rsidR="00DA4A64">
        <w:t>comparisons</w:t>
      </w:r>
      <w:r w:rsidR="002D2B2B">
        <w:t>; *</w:t>
      </w:r>
      <w:proofErr w:type="gramEnd"/>
      <w:r w:rsidR="002D2B2B">
        <w:t>***P &lt; 0.0001 vs respective untreated condition as indicated by brackets</w:t>
      </w:r>
      <w:r w:rsidR="00512660">
        <w:t xml:space="preserve"> by Sidak’s multiple comparisons</w:t>
      </w:r>
      <w:r w:rsidR="002D2B2B">
        <w:t xml:space="preserve">.  </w:t>
      </w:r>
    </w:p>
    <w:sectPr w:rsidR="008F3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FB"/>
    <w:rsid w:val="000B49B5"/>
    <w:rsid w:val="000E19CE"/>
    <w:rsid w:val="000F574A"/>
    <w:rsid w:val="00143789"/>
    <w:rsid w:val="0019397E"/>
    <w:rsid w:val="001C7588"/>
    <w:rsid w:val="001E32FB"/>
    <w:rsid w:val="002133F0"/>
    <w:rsid w:val="0022514F"/>
    <w:rsid w:val="00227C52"/>
    <w:rsid w:val="002732E5"/>
    <w:rsid w:val="002769FD"/>
    <w:rsid w:val="00283776"/>
    <w:rsid w:val="00283983"/>
    <w:rsid w:val="002A3C25"/>
    <w:rsid w:val="002C38A5"/>
    <w:rsid w:val="002D2B2B"/>
    <w:rsid w:val="002E10E2"/>
    <w:rsid w:val="0032749C"/>
    <w:rsid w:val="00333A44"/>
    <w:rsid w:val="003863F5"/>
    <w:rsid w:val="003A4497"/>
    <w:rsid w:val="00410EF6"/>
    <w:rsid w:val="00426A1D"/>
    <w:rsid w:val="00442FDF"/>
    <w:rsid w:val="004853CB"/>
    <w:rsid w:val="004A2DCC"/>
    <w:rsid w:val="00512660"/>
    <w:rsid w:val="00513FB8"/>
    <w:rsid w:val="005215B6"/>
    <w:rsid w:val="00572473"/>
    <w:rsid w:val="005A2F28"/>
    <w:rsid w:val="005F3183"/>
    <w:rsid w:val="00651B9B"/>
    <w:rsid w:val="0068751D"/>
    <w:rsid w:val="006937B6"/>
    <w:rsid w:val="006B186B"/>
    <w:rsid w:val="006E3473"/>
    <w:rsid w:val="006F5981"/>
    <w:rsid w:val="0070210C"/>
    <w:rsid w:val="00726769"/>
    <w:rsid w:val="007B7457"/>
    <w:rsid w:val="007D596C"/>
    <w:rsid w:val="00813787"/>
    <w:rsid w:val="00827113"/>
    <w:rsid w:val="008968BC"/>
    <w:rsid w:val="008B7DF4"/>
    <w:rsid w:val="008C2B34"/>
    <w:rsid w:val="008F3C32"/>
    <w:rsid w:val="00904CFE"/>
    <w:rsid w:val="00923B05"/>
    <w:rsid w:val="00931716"/>
    <w:rsid w:val="0096636D"/>
    <w:rsid w:val="009719FF"/>
    <w:rsid w:val="009A2AD9"/>
    <w:rsid w:val="009D35CD"/>
    <w:rsid w:val="00A021E4"/>
    <w:rsid w:val="00A511D3"/>
    <w:rsid w:val="00BE3868"/>
    <w:rsid w:val="00BE3967"/>
    <w:rsid w:val="00C6086E"/>
    <w:rsid w:val="00C62F0D"/>
    <w:rsid w:val="00CA3F00"/>
    <w:rsid w:val="00CD43B5"/>
    <w:rsid w:val="00D82627"/>
    <w:rsid w:val="00DA4A64"/>
    <w:rsid w:val="00DF5A47"/>
    <w:rsid w:val="00E367C4"/>
    <w:rsid w:val="00E8407D"/>
    <w:rsid w:val="00F72DC1"/>
    <w:rsid w:val="00FA5D40"/>
    <w:rsid w:val="00FD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7A05F"/>
  <w15:chartTrackingRefBased/>
  <w15:docId w15:val="{CB7A863A-61CC-4119-891D-276C5713B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2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2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2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2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2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3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valin, Kirill Andreevich</dc:creator>
  <cp:keywords/>
  <dc:description/>
  <cp:lastModifiedBy>Song, Debbie</cp:lastModifiedBy>
  <cp:revision>62</cp:revision>
  <dcterms:created xsi:type="dcterms:W3CDTF">2026-04-21T17:19:00Z</dcterms:created>
  <dcterms:modified xsi:type="dcterms:W3CDTF">2026-05-12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6-04-21T17:50:1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f7af7b6-9d1f-402b-9803-f27f86adf31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